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4CCC2F" w14:textId="77777777" w:rsidR="007F5F45" w:rsidRPr="007F5F45" w:rsidRDefault="007F5F45" w:rsidP="007F5F45">
      <w:pPr>
        <w:spacing w:line="360" w:lineRule="auto"/>
        <w:outlineLvl w:val="0"/>
        <w:rPr>
          <w:rFonts w:cs="Arial"/>
          <w:b/>
          <w:sz w:val="20"/>
          <w:szCs w:val="20"/>
          <w:lang w:val="en-CA"/>
        </w:rPr>
      </w:pPr>
    </w:p>
    <w:tbl>
      <w:tblPr>
        <w:tblW w:w="10170" w:type="dxa"/>
        <w:tblLook w:val="04A0" w:firstRow="1" w:lastRow="0" w:firstColumn="1" w:lastColumn="0" w:noHBand="0" w:noVBand="1"/>
      </w:tblPr>
      <w:tblGrid>
        <w:gridCol w:w="2520"/>
        <w:gridCol w:w="1170"/>
        <w:gridCol w:w="900"/>
        <w:gridCol w:w="5580"/>
      </w:tblGrid>
      <w:tr w:rsidR="007F5F45" w:rsidRPr="007F5F45" w14:paraId="6CC06103" w14:textId="77777777" w:rsidTr="007F5F45">
        <w:trPr>
          <w:trHeight w:val="549"/>
        </w:trPr>
        <w:tc>
          <w:tcPr>
            <w:tcW w:w="1017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0F41DCCD" w14:textId="77777777" w:rsidR="007F5F45" w:rsidRPr="007F5F45" w:rsidRDefault="007F5F45" w:rsidP="007F5F45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Supplementary Table 1. Mutations Occu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r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ring in the Recombinogenic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Region b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etween RB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&amp; </w:t>
            </w: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B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Isolates</w:t>
            </w:r>
          </w:p>
        </w:tc>
      </w:tr>
      <w:tr w:rsidR="007F5F45" w:rsidRPr="007F5F45" w14:paraId="01CFC4DB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2B56A74D" w14:textId="77777777" w:rsidR="007F5F45" w:rsidRPr="007F5F45" w:rsidRDefault="007F5F45" w:rsidP="008851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Locus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365D0E83" w14:textId="77777777" w:rsidR="007F5F45" w:rsidRPr="007F5F45" w:rsidRDefault="007F5F45" w:rsidP="008851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Mutatio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293C1" w14:textId="77777777" w:rsidR="007F5F45" w:rsidRPr="007F5F45" w:rsidRDefault="007F5F45" w:rsidP="008851B6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Type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</w:p>
        </w:tc>
        <w:tc>
          <w:tcPr>
            <w:tcW w:w="5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EB16A0" w14:textId="77777777" w:rsidR="007F5F45" w:rsidRPr="007F5F45" w:rsidRDefault="007F5F45" w:rsidP="008851B6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CA"/>
              </w:rPr>
              <w:t>Annotation</w:t>
            </w:r>
          </w:p>
        </w:tc>
      </w:tr>
      <w:tr w:rsidR="007F5F45" w:rsidRPr="007F5F45" w14:paraId="565DFA7A" w14:textId="77777777" w:rsidTr="008915BD">
        <w:trPr>
          <w:trHeight w:val="36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ABFB90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82A5FF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56S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proofErr w:type="spellStart"/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AF90F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5913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50S ribosomal protein L4p (L1e)</w:t>
            </w:r>
          </w:p>
        </w:tc>
      </w:tr>
      <w:tr w:rsidR="007F5F45" w:rsidRPr="007F5F45" w14:paraId="5288659D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E5F0C9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F72B06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56D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</w:t>
            </w:r>
            <w:proofErr w:type="spellStart"/>
            <w:proofErr w:type="gramStart"/>
            <w:r w:rsidRPr="007F5F45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,c</w:t>
            </w:r>
            <w:proofErr w:type="spellEnd"/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E65E6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12A82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50S ribosomal protein L4p (L1e)</w:t>
            </w:r>
          </w:p>
        </w:tc>
      </w:tr>
      <w:tr w:rsidR="007F5F45" w:rsidRPr="007F5F45" w14:paraId="6BA9CD91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5AF0E3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7C0B66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44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21B11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3B0A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50S ribosomal protein L22</w:t>
            </w:r>
          </w:p>
        </w:tc>
      </w:tr>
      <w:tr w:rsidR="007F5F45" w:rsidRPr="007F5F45" w14:paraId="640D18D4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C4012D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11F699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V5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22BB9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2914E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7</w:t>
            </w:r>
          </w:p>
        </w:tc>
      </w:tr>
      <w:tr w:rsidR="007F5F45" w:rsidRPr="007F5F45" w14:paraId="15EB3CB6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57E5F6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C1E927D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E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6955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CBCFE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7</w:t>
            </w:r>
          </w:p>
        </w:tc>
      </w:tr>
      <w:tr w:rsidR="007F5F45" w:rsidRPr="007F5F45" w14:paraId="59FDC382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C84BCD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B4CD90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E47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E8416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8E0FB6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30S ribosomal protein S14</w:t>
            </w:r>
          </w:p>
        </w:tc>
      </w:tr>
      <w:tr w:rsidR="007F5F45" w:rsidRPr="007F5F45" w14:paraId="2295F459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77423EF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4375B94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92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0EFD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D12C5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CutA1 divalent ion tolerance protein</w:t>
            </w:r>
          </w:p>
        </w:tc>
      </w:tr>
      <w:tr w:rsidR="007F5F45" w:rsidRPr="007F5F45" w14:paraId="3ED5FC84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DCBB99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B9AFB9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2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C84F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E685A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otein-disulfide reductase</w:t>
            </w:r>
          </w:p>
        </w:tc>
      </w:tr>
      <w:tr w:rsidR="007F5F45" w:rsidRPr="007F5F45" w14:paraId="6CC62E4F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2453A2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7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4D4E11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D579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BA03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E6A06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otein-disulfide reductase</w:t>
            </w:r>
          </w:p>
        </w:tc>
      </w:tr>
      <w:tr w:rsidR="007F5F45" w:rsidRPr="007F5F45" w14:paraId="70065371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9EB8D81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2CA04AA2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BE83E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E95FA1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cytochrome c class I</w:t>
            </w:r>
          </w:p>
        </w:tc>
      </w:tr>
      <w:tr w:rsidR="007F5F45" w:rsidRPr="007F5F45" w14:paraId="4685A304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3DBBF97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F5EBF05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365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30CC4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D8F0C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ype IV pilus secretin PilQ</w:t>
            </w:r>
          </w:p>
        </w:tc>
      </w:tr>
      <w:tr w:rsidR="007F5F45" w:rsidRPr="007F5F45" w14:paraId="638A7A1C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0FCB9A4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10E9AC99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A9V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1C2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81BAC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lycerol-3-phosphate transporter periplasmic binding protein</w:t>
            </w:r>
          </w:p>
        </w:tc>
      </w:tr>
      <w:tr w:rsidR="007F5F45" w:rsidRPr="007F5F45" w14:paraId="25359B73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527B8233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3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14:paraId="673ECC4C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M97T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c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05D6B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CBB99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lycerol-3-phosphate transporter ATP-binding subunit</w:t>
            </w:r>
          </w:p>
        </w:tc>
      </w:tr>
      <w:tr w:rsidR="007F5F45" w:rsidRPr="007F5F45" w14:paraId="5BA710AB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14994D7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3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583D9B08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T277I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c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162B7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NS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4D40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lycerol-3-phosphate transporter ATP-binding subunit</w:t>
            </w:r>
          </w:p>
        </w:tc>
      </w:tr>
      <w:tr w:rsidR="007F5F45" w:rsidRPr="007F5F45" w14:paraId="0D030589" w14:textId="77777777" w:rsidTr="008915BD">
        <w:trPr>
          <w:trHeight w:val="320"/>
        </w:trPr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33376157" w14:textId="77777777" w:rsidR="007F5F45" w:rsidRPr="007F5F45" w:rsidRDefault="004C3D35" w:rsidP="008915B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_0290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-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_0291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r w:rsidR="007F5F45"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14:paraId="6E9E0BB0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34AE9" w14:textId="77777777" w:rsidR="007F5F45" w:rsidRPr="007F5F45" w:rsidRDefault="007F5F45" w:rsidP="004C3D3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G</w:t>
            </w:r>
          </w:p>
        </w:tc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9CBF" w14:textId="77777777" w:rsidR="007F5F45" w:rsidRPr="007F5F45" w:rsidRDefault="00FD56EF" w:rsidP="004C3D3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1A family penicillin-binding </w:t>
            </w:r>
            <w:proofErr w:type="spellStart"/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otein</w:t>
            </w:r>
            <w:r w:rsidR="00FF4EB1" w:rsidRP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  <w:r w:rsidR="004C3D3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&amp;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hypothetical protein</w:t>
            </w:r>
            <w:r w:rsidR="00FF4EB1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e</w:t>
            </w:r>
          </w:p>
        </w:tc>
      </w:tr>
      <w:tr w:rsidR="007F5F45" w:rsidRPr="007F5F45" w14:paraId="1F0F7647" w14:textId="77777777" w:rsidTr="008915BD">
        <w:trPr>
          <w:trHeight w:val="320"/>
        </w:trPr>
        <w:tc>
          <w:tcPr>
            <w:tcW w:w="25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47F80A72" w14:textId="77777777" w:rsidR="007F5F45" w:rsidRPr="007F5F45" w:rsidRDefault="004C3D35" w:rsidP="008915BD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BMUL</w:t>
            </w:r>
            <w:r w:rsidR="00410DBE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_0303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- </w:t>
            </w:r>
            <w:r w:rsidR="00410DBE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_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0304</w:t>
            </w:r>
            <w:r w:rsid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d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</w:tcPr>
          <w:p w14:paraId="11B5A1AA" w14:textId="77777777" w:rsidR="007F5F45" w:rsidRPr="007F5F45" w:rsidRDefault="007F5F45" w:rsidP="007F5F4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007BFF8" w14:textId="77777777" w:rsidR="007F5F45" w:rsidRDefault="007F5F45" w:rsidP="004C3D35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IG</w:t>
            </w:r>
          </w:p>
        </w:tc>
        <w:tc>
          <w:tcPr>
            <w:tcW w:w="558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45C2BF7" w14:textId="77777777" w:rsidR="007F5F45" w:rsidRPr="007F5F45" w:rsidRDefault="00101528" w:rsidP="004C3D3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O</w:t>
            </w:r>
            <w:r w:rsidR="00FD56EF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mpW family </w:t>
            </w:r>
            <w:proofErr w:type="spellStart"/>
            <w:r w:rsidR="00FD56EF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protein</w:t>
            </w:r>
            <w:r w:rsidR="00FF4EB1" w:rsidRPr="008915BD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proofErr w:type="spellEnd"/>
            <w:r w:rsidR="00FD56EF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&amp; hypothetical protein</w:t>
            </w:r>
            <w:r w:rsidR="00FF4EB1" w:rsidRPr="00923688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 xml:space="preserve"> e</w:t>
            </w:r>
          </w:p>
        </w:tc>
      </w:tr>
      <w:tr w:rsidR="007F5F45" w:rsidRPr="007F5F45" w14:paraId="384251F4" w14:textId="77777777" w:rsidTr="007F5F45">
        <w:trPr>
          <w:trHeight w:val="872"/>
        </w:trPr>
        <w:tc>
          <w:tcPr>
            <w:tcW w:w="10170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</w:tcPr>
          <w:p w14:paraId="2F395736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a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NS, no-synonymous; S, synonymous; IG, intergenic</w:t>
            </w:r>
          </w:p>
          <w:p w14:paraId="45D38F27" w14:textId="77777777" w:rsidR="007F5F45" w:rsidRP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b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Mutations occur in adjacent bases position in the same codon</w:t>
            </w:r>
          </w:p>
          <w:p w14:paraId="6027B185" w14:textId="77777777" w:rsidR="007F5F45" w:rsidRDefault="007F5F45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c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Mutation is associated with resistance to aminoglycosides and ciprofloxacin prior to population structure control</w:t>
            </w:r>
          </w:p>
          <w:p w14:paraId="6DD219CC" w14:textId="77777777" w:rsidR="00F20EA6" w:rsidRDefault="00FF4EB1" w:rsidP="00FF4EB1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d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Gene </w:t>
            </w:r>
            <w:r w:rsidR="00F20EA6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upstream of intergenic mutation</w:t>
            </w:r>
          </w:p>
          <w:p w14:paraId="3034A930" w14:textId="77777777" w:rsidR="00FF4EB1" w:rsidRDefault="00F20EA6" w:rsidP="00FF4EB1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val="en-CA"/>
              </w:rPr>
              <w:t>e</w:t>
            </w:r>
            <w:r w:rsidRPr="007F5F45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>Gene downstream of intergenic mutation</w:t>
            </w:r>
            <w:r w:rsidR="00FF4EB1"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  <w:t xml:space="preserve"> </w:t>
            </w:r>
          </w:p>
          <w:p w14:paraId="6F4B5680" w14:textId="77777777" w:rsidR="00FF4EB1" w:rsidRPr="007F5F45" w:rsidRDefault="00FF4EB1" w:rsidP="007F5F45">
            <w:pPr>
              <w:rPr>
                <w:rFonts w:eastAsia="Times New Roman" w:cs="Arial"/>
                <w:color w:val="000000"/>
                <w:sz w:val="20"/>
                <w:szCs w:val="20"/>
                <w:lang w:val="en-CA"/>
              </w:rPr>
            </w:pPr>
          </w:p>
        </w:tc>
      </w:tr>
    </w:tbl>
    <w:p w14:paraId="0766CE78" w14:textId="0FD27717" w:rsidR="001E28F3" w:rsidRDefault="001E28F3" w:rsidP="00E61726">
      <w:pPr>
        <w:rPr>
          <w:rFonts w:cs="Arial"/>
          <w:sz w:val="20"/>
          <w:szCs w:val="20"/>
        </w:rPr>
      </w:pPr>
      <w:bookmarkStart w:id="0" w:name="_GoBack"/>
      <w:bookmarkEnd w:id="0"/>
    </w:p>
    <w:p w14:paraId="1D05D155" w14:textId="5A42B0C9" w:rsidR="001E28F3" w:rsidRPr="007F5F45" w:rsidRDefault="001E28F3" w:rsidP="001E28F3">
      <w:pPr>
        <w:spacing w:line="360" w:lineRule="auto"/>
        <w:ind w:left="360" w:hanging="360"/>
        <w:rPr>
          <w:rFonts w:cs="Arial"/>
          <w:sz w:val="20"/>
          <w:szCs w:val="20"/>
        </w:rPr>
      </w:pPr>
    </w:p>
    <w:sectPr w:rsidR="001E28F3" w:rsidRPr="007F5F45" w:rsidSect="007F5F45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fdd9t9rm9fdf3e2p0t5zvwrsxdsedfdwvps&quot;&gt;intro_chapter&lt;record-ids&gt;&lt;item&gt;5&lt;/item&gt;&lt;item&gt;60&lt;/item&gt;&lt;item&gt;61&lt;/item&gt;&lt;/record-ids&gt;&lt;/item&gt;&lt;item db-id=&quot;wsewdddsqe9vprez5rav5vdmzfpz9xwrdw00&quot;&gt;CF170&lt;record-ids&gt;&lt;item&gt;58&lt;/item&gt;&lt;item&gt;76&lt;/item&gt;&lt;item&gt;78&lt;/item&gt;&lt;item&gt;101&lt;/item&gt;&lt;item&gt;129&lt;/item&gt;&lt;item&gt;132&lt;/item&gt;&lt;/record-ids&gt;&lt;/item&gt;&lt;/Libraries&gt;"/>
  </w:docVars>
  <w:rsids>
    <w:rsidRoot w:val="007F5F45"/>
    <w:rsid w:val="00001286"/>
    <w:rsid w:val="00074429"/>
    <w:rsid w:val="000F2CE7"/>
    <w:rsid w:val="00101528"/>
    <w:rsid w:val="00140A95"/>
    <w:rsid w:val="001E28F3"/>
    <w:rsid w:val="001F0730"/>
    <w:rsid w:val="002443A8"/>
    <w:rsid w:val="00286E0E"/>
    <w:rsid w:val="002B380E"/>
    <w:rsid w:val="002D4BB2"/>
    <w:rsid w:val="003E2657"/>
    <w:rsid w:val="003E7D2E"/>
    <w:rsid w:val="00410BB6"/>
    <w:rsid w:val="00410DBE"/>
    <w:rsid w:val="00432588"/>
    <w:rsid w:val="004C3D35"/>
    <w:rsid w:val="004D7801"/>
    <w:rsid w:val="00541430"/>
    <w:rsid w:val="005A74B7"/>
    <w:rsid w:val="00604582"/>
    <w:rsid w:val="00682EF8"/>
    <w:rsid w:val="006D7556"/>
    <w:rsid w:val="007F5F45"/>
    <w:rsid w:val="008915BD"/>
    <w:rsid w:val="00A4299D"/>
    <w:rsid w:val="00A72931"/>
    <w:rsid w:val="00B36718"/>
    <w:rsid w:val="00B922C3"/>
    <w:rsid w:val="00BB6A94"/>
    <w:rsid w:val="00CE3682"/>
    <w:rsid w:val="00E47266"/>
    <w:rsid w:val="00E61726"/>
    <w:rsid w:val="00EB33BD"/>
    <w:rsid w:val="00F20EA6"/>
    <w:rsid w:val="00FB3590"/>
    <w:rsid w:val="00FC15B2"/>
    <w:rsid w:val="00FD56EF"/>
    <w:rsid w:val="00FF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7BBD1"/>
  <w15:chartTrackingRefBased/>
  <w15:docId w15:val="{2A353A50-E677-4D00-901B-DC12F74434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5F45"/>
    <w:pPr>
      <w:spacing w:after="0" w:line="240" w:lineRule="auto"/>
    </w:pPr>
    <w:rPr>
      <w:rFonts w:ascii="Arial" w:hAnsi="Arial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F5F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5F45"/>
    <w:rPr>
      <w:rFonts w:ascii="Segoe UI" w:hAnsi="Segoe UI" w:cs="Segoe UI"/>
      <w:sz w:val="18"/>
      <w:szCs w:val="18"/>
    </w:rPr>
  </w:style>
  <w:style w:type="paragraph" w:customStyle="1" w:styleId="Authors">
    <w:name w:val="Authors"/>
    <w:basedOn w:val="Normal"/>
    <w:rsid w:val="007F5F45"/>
    <w:pPr>
      <w:spacing w:before="120" w:after="360"/>
      <w:jc w:val="center"/>
    </w:pPr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86E0E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6E0E"/>
    <w:rPr>
      <w:rFonts w:ascii="Arial" w:hAnsi="Arial" w:cs="Arial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6E0E"/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286E0E"/>
    <w:rPr>
      <w:rFonts w:ascii="Arial" w:hAnsi="Arial" w:cs="Arial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uttman</dc:creator>
  <cp:keywords/>
  <dc:description/>
  <cp:lastModifiedBy>Julio DiazCaballero</cp:lastModifiedBy>
  <cp:revision>2</cp:revision>
  <dcterms:created xsi:type="dcterms:W3CDTF">2018-11-09T02:48:00Z</dcterms:created>
  <dcterms:modified xsi:type="dcterms:W3CDTF">2018-11-09T02:48:00Z</dcterms:modified>
</cp:coreProperties>
</file>